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D20B81">
      <w:pPr>
        <w:jc w:val="center"/>
        <w:rPr>
          <w:rFonts w:ascii="Times New Roman" w:hAnsi="Times New Roman" w:hint="eastAsia"/>
          <w:b/>
          <w:color w:val="FF0000"/>
          <w:szCs w:val="21"/>
        </w:rPr>
      </w:pPr>
      <w:r>
        <w:rPr>
          <w:rFonts w:ascii="Arial" w:hAnsi="Arial" w:cs="Arial"/>
        </w:rPr>
        <w:t xml:space="preserve">\\10.4.10.66\Newgen\AutoComp\MikTex\New math </w:t>
      </w:r>
      <w:proofErr w:type="spellStart"/>
      <w:r>
        <w:rPr>
          <w:rFonts w:ascii="Arial" w:hAnsi="Arial" w:cs="Arial"/>
        </w:rPr>
        <w:t>Tool</w:t>
      </w:r>
      <w:bookmarkStart w:id="0" w:name="_GoBack"/>
      <w:bookmarkEnd w:id="0"/>
      <w:r w:rsidR="00DE1BE1">
        <w:rPr>
          <w:rFonts w:ascii="Times New Roman" w:hAnsi="Times New Roman"/>
          <w:b/>
          <w:color w:val="FF0000"/>
          <w:szCs w:val="21"/>
        </w:rPr>
        <w:t>The</w:t>
      </w:r>
      <w:proofErr w:type="spellEnd"/>
      <w:r w:rsidR="00DE1BE1">
        <w:rPr>
          <w:rFonts w:ascii="Times New Roman" w:hAnsi="Times New Roman"/>
          <w:b/>
          <w:color w:val="FF0000"/>
          <w:szCs w:val="21"/>
        </w:rPr>
        <w:t xml:space="preserve"> data in Figure </w:t>
      </w:r>
      <w:r w:rsidR="00DE1BE1">
        <w:rPr>
          <w:rFonts w:ascii="Times New Roman" w:hAnsi="Times New Roman" w:hint="eastAsia"/>
          <w:b/>
          <w:color w:val="FF0000"/>
          <w:szCs w:val="21"/>
        </w:rPr>
        <w:t>7</w:t>
      </w:r>
    </w:p>
    <w:tbl>
      <w:tblPr>
        <w:tblW w:w="4998" w:type="pct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040"/>
        <w:gridCol w:w="2363"/>
        <w:gridCol w:w="1965"/>
        <w:gridCol w:w="1915"/>
      </w:tblGrid>
      <w:tr w:rsidR="00000000">
        <w:trPr>
          <w:trHeight w:val="421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3768" w:type="pct"/>
            <w:gridSpan w:val="3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igh contrast group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(Loss value)</w:t>
            </w:r>
          </w:p>
        </w:tc>
      </w:tr>
      <w:tr w:rsidR="00000000">
        <w:trPr>
          <w:trHeight w:val="45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URF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82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.19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.21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4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6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7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3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4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5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5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3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4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3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5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</w:tr>
      <w:tr w:rsidR="00000000">
        <w:trPr>
          <w:trHeight w:val="399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3765" w:type="pct"/>
            <w:gridSpan w:val="3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Low contrast group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Loss valu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000000">
        <w:trPr>
          <w:trHeight w:val="30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SD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84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.2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7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4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7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6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3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5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4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5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4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3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2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5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1</w:t>
            </w:r>
          </w:p>
        </w:tc>
      </w:tr>
    </w:tbl>
    <w:p w:rsidR="00000000" w:rsidRDefault="00DE1BE1">
      <w:pPr>
        <w:rPr>
          <w:rFonts w:ascii="Times New Roman" w:hAnsi="Times New Roman"/>
          <w:bCs/>
          <w:color w:val="FF0000"/>
          <w:szCs w:val="21"/>
        </w:rPr>
      </w:pPr>
    </w:p>
    <w:p w:rsidR="00000000" w:rsidRDefault="00DE1BE1">
      <w:pPr>
        <w:jc w:val="center"/>
        <w:rPr>
          <w:rFonts w:ascii="Times New Roman" w:hAnsi="Times New Roman" w:hint="eastAsia"/>
          <w:b/>
          <w:color w:val="FF0000"/>
          <w:szCs w:val="21"/>
        </w:rPr>
      </w:pPr>
      <w:r>
        <w:rPr>
          <w:rFonts w:ascii="Times New Roman" w:hAnsi="Times New Roman"/>
          <w:b/>
          <w:color w:val="FF0000"/>
          <w:szCs w:val="21"/>
        </w:rPr>
        <w:t xml:space="preserve">The data in Figure </w:t>
      </w:r>
      <w:r>
        <w:rPr>
          <w:rFonts w:ascii="Times New Roman" w:hAnsi="Times New Roman" w:hint="eastAsia"/>
          <w:b/>
          <w:color w:val="FF0000"/>
          <w:szCs w:val="21"/>
        </w:rPr>
        <w:t>8</w:t>
      </w:r>
    </w:p>
    <w:tbl>
      <w:tblPr>
        <w:tblW w:w="4999" w:type="pct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173"/>
        <w:gridCol w:w="1554"/>
        <w:gridCol w:w="1536"/>
        <w:gridCol w:w="1521"/>
        <w:gridCol w:w="1502"/>
      </w:tblGrid>
      <w:tr w:rsidR="00000000">
        <w:trPr>
          <w:trHeight w:val="421"/>
          <w:jc w:val="center"/>
        </w:trPr>
        <w:tc>
          <w:tcPr>
            <w:tcW w:w="928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Iterations</w:t>
            </w:r>
          </w:p>
        </w:tc>
        <w:tc>
          <w:tcPr>
            <w:tcW w:w="2035" w:type="pct"/>
            <w:gridSpan w:val="2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Sample set A</w:t>
            </w:r>
          </w:p>
        </w:tc>
        <w:tc>
          <w:tcPr>
            <w:tcW w:w="2035" w:type="pct"/>
            <w:gridSpan w:val="2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Sample set B</w:t>
            </w:r>
          </w:p>
        </w:tc>
      </w:tr>
      <w:tr w:rsidR="00000000">
        <w:trPr>
          <w:trHeight w:val="421"/>
          <w:jc w:val="center"/>
        </w:trPr>
        <w:tc>
          <w:tcPr>
            <w:tcW w:w="928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</w:p>
        </w:tc>
        <w:tc>
          <w:tcPr>
            <w:tcW w:w="1163" w:type="pc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  <w:lang w:val="zh-CN"/>
              </w:rPr>
              <w:t>L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os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 xml:space="preserve"> function</w:t>
            </w:r>
          </w:p>
        </w:tc>
        <w:tc>
          <w:tcPr>
            <w:tcW w:w="872" w:type="pc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  <w:lang w:val="zh-CN"/>
              </w:rPr>
              <w:t>A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curacy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(%)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  <w:lang w:val="zh-CN"/>
              </w:rPr>
              <w:t>L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os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 xml:space="preserve"> function</w:t>
            </w:r>
          </w:p>
        </w:tc>
        <w:tc>
          <w:tcPr>
            <w:tcW w:w="872" w:type="pc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  <w:lang w:val="zh-CN"/>
              </w:rPr>
              <w:t>A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curacy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20"/>
                <w:szCs w:val="24"/>
              </w:rPr>
              <w:t>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%</w:t>
            </w:r>
            <w:r>
              <w:rPr>
                <w:rFonts w:ascii="Times New Roman" w:eastAsia="Times New Roman" w:hAnsi="Times New Roman" w:hint="eastAsia"/>
                <w:color w:val="000000"/>
                <w:sz w:val="20"/>
                <w:szCs w:val="24"/>
              </w:rPr>
              <w:t>)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.9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.9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6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8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18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8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6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6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1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3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9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2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16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5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4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5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</w:tr>
      <w:tr w:rsidR="00000000">
        <w:trPr>
          <w:trHeight w:val="300"/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198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.02</w:t>
            </w:r>
          </w:p>
        </w:tc>
        <w:tc>
          <w:tcPr>
            <w:tcW w:w="872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</w:tr>
    </w:tbl>
    <w:p w:rsidR="00000000" w:rsidRDefault="00DE1BE1">
      <w:pPr>
        <w:rPr>
          <w:rFonts w:ascii="Times New Roman" w:hAnsi="Times New Roman" w:hint="eastAsia"/>
          <w:bCs/>
          <w:color w:val="FF0000"/>
          <w:szCs w:val="21"/>
        </w:rPr>
      </w:pPr>
    </w:p>
    <w:p w:rsidR="00000000" w:rsidRDefault="00DE1BE1">
      <w:pPr>
        <w:jc w:val="center"/>
        <w:rPr>
          <w:rFonts w:ascii="Times New Roman" w:hAnsi="Times New Roman" w:hint="eastAsia"/>
          <w:b/>
          <w:color w:val="FF0000"/>
          <w:szCs w:val="21"/>
        </w:rPr>
      </w:pPr>
      <w:r>
        <w:rPr>
          <w:rFonts w:ascii="Times New Roman" w:hAnsi="Times New Roman"/>
          <w:b/>
          <w:color w:val="FF0000"/>
          <w:szCs w:val="21"/>
        </w:rPr>
        <w:t xml:space="preserve">The data in Figure </w:t>
      </w:r>
      <w:r>
        <w:rPr>
          <w:rFonts w:ascii="Times New Roman" w:hAnsi="Times New Roman" w:hint="eastAsia"/>
          <w:b/>
          <w:color w:val="FF0000"/>
          <w:szCs w:val="21"/>
        </w:rPr>
        <w:t>9</w:t>
      </w:r>
    </w:p>
    <w:tbl>
      <w:tblPr>
        <w:tblW w:w="4998" w:type="pct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913"/>
        <w:gridCol w:w="2411"/>
        <w:gridCol w:w="2005"/>
        <w:gridCol w:w="1954"/>
      </w:tblGrid>
      <w:tr w:rsidR="00000000">
        <w:trPr>
          <w:trHeight w:val="421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3768" w:type="pct"/>
            <w:gridSpan w:val="3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ingle lithium battery f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ailur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(Consistency of feature information (%))</w:t>
            </w:r>
          </w:p>
        </w:tc>
      </w:tr>
      <w:tr w:rsidR="00000000">
        <w:trPr>
          <w:trHeight w:val="45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URF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9.8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7.6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1.7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9.9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8.7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4.3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0.8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9.5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6.6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2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0.1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3.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1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0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.7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3.6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2.2</w:t>
            </w:r>
          </w:p>
        </w:tc>
      </w:tr>
      <w:tr w:rsidR="00000000">
        <w:trPr>
          <w:trHeight w:val="399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3765" w:type="pct"/>
            <w:gridSpan w:val="3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Lithium battery pack malfunctio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onsistency of feature informa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tion (%)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000000">
        <w:trPr>
          <w:trHeight w:val="30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SD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8.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6.8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7.8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9.9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8.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8.2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2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8.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8.6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4.3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8.4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9.4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6.2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8.7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0.2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0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.9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9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1.3</w:t>
            </w:r>
          </w:p>
        </w:tc>
      </w:tr>
    </w:tbl>
    <w:p w:rsidR="00000000" w:rsidRDefault="00DE1BE1">
      <w:pPr>
        <w:rPr>
          <w:rFonts w:ascii="Times New Roman" w:hAnsi="Times New Roman" w:hint="eastAsia"/>
          <w:bCs/>
          <w:color w:val="FF0000"/>
          <w:szCs w:val="21"/>
        </w:rPr>
      </w:pPr>
    </w:p>
    <w:p w:rsidR="00000000" w:rsidRDefault="00DE1BE1">
      <w:pPr>
        <w:jc w:val="center"/>
        <w:rPr>
          <w:rFonts w:ascii="Times New Roman" w:hAnsi="Times New Roman"/>
          <w:b/>
          <w:color w:val="FF0000"/>
          <w:szCs w:val="21"/>
        </w:rPr>
      </w:pPr>
      <w:r>
        <w:rPr>
          <w:rFonts w:ascii="Times New Roman" w:hAnsi="Times New Roman"/>
          <w:b/>
          <w:color w:val="FF0000"/>
          <w:szCs w:val="21"/>
        </w:rPr>
        <w:t xml:space="preserve">The data in Figure </w:t>
      </w:r>
      <w:r>
        <w:rPr>
          <w:rFonts w:ascii="Times New Roman" w:hAnsi="Times New Roman" w:hint="eastAsia"/>
          <w:b/>
          <w:color w:val="FF0000"/>
          <w:szCs w:val="21"/>
        </w:rPr>
        <w:t>10</w:t>
      </w:r>
    </w:p>
    <w:tbl>
      <w:tblPr>
        <w:tblW w:w="4998" w:type="pct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181"/>
        <w:gridCol w:w="2315"/>
        <w:gridCol w:w="1918"/>
        <w:gridCol w:w="1869"/>
      </w:tblGrid>
      <w:tr w:rsidR="00000000">
        <w:trPr>
          <w:trHeight w:val="421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number of features</w:t>
            </w:r>
          </w:p>
        </w:tc>
        <w:tc>
          <w:tcPr>
            <w:tcW w:w="3768" w:type="pct"/>
            <w:gridSpan w:val="3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High contrast group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(Recognition accuracy (%))</w:t>
            </w:r>
          </w:p>
        </w:tc>
      </w:tr>
      <w:tr w:rsidR="00000000">
        <w:trPr>
          <w:trHeight w:val="45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URF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8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1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.7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7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8.5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6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.7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.3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5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.1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9.4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.4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.8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3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6.3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.4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2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4.7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.2</w:t>
            </w:r>
          </w:p>
        </w:tc>
      </w:tr>
      <w:tr w:rsidR="00000000">
        <w:trPr>
          <w:trHeight w:val="399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e number of features</w:t>
            </w:r>
          </w:p>
        </w:tc>
        <w:tc>
          <w:tcPr>
            <w:tcW w:w="3765" w:type="pct"/>
            <w:gridSpan w:val="3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Low contrast group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ecognition accuracy (%)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000000">
        <w:trPr>
          <w:trHeight w:val="30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SD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5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.3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.9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3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.5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2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.4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9.2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7.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6.4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.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6.5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5.9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9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5.8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5.3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8.9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4.7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5.1</w:t>
            </w:r>
          </w:p>
        </w:tc>
      </w:tr>
    </w:tbl>
    <w:p w:rsidR="00000000" w:rsidRDefault="00DE1BE1">
      <w:pPr>
        <w:rPr>
          <w:rFonts w:ascii="Times New Roman" w:hAnsi="Times New Roman" w:hint="eastAsia"/>
          <w:b/>
          <w:color w:val="FF0000"/>
          <w:szCs w:val="21"/>
        </w:rPr>
      </w:pPr>
    </w:p>
    <w:p w:rsidR="00000000" w:rsidRDefault="00DE1BE1">
      <w:pPr>
        <w:jc w:val="center"/>
        <w:rPr>
          <w:rFonts w:ascii="Times New Roman" w:hAnsi="Times New Roman"/>
          <w:b/>
          <w:color w:val="FF0000"/>
          <w:szCs w:val="21"/>
        </w:rPr>
      </w:pPr>
      <w:r>
        <w:rPr>
          <w:rFonts w:ascii="Times New Roman" w:hAnsi="Times New Roman"/>
          <w:b/>
          <w:color w:val="FF0000"/>
          <w:szCs w:val="21"/>
        </w:rPr>
        <w:t xml:space="preserve">The data in Figure </w:t>
      </w:r>
      <w:r>
        <w:rPr>
          <w:rFonts w:ascii="Times New Roman" w:hAnsi="Times New Roman" w:hint="eastAsia"/>
          <w:b/>
          <w:color w:val="FF0000"/>
          <w:szCs w:val="21"/>
        </w:rPr>
        <w:t>11</w:t>
      </w:r>
    </w:p>
    <w:tbl>
      <w:tblPr>
        <w:tblW w:w="4998" w:type="pct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040"/>
        <w:gridCol w:w="2363"/>
        <w:gridCol w:w="1965"/>
        <w:gridCol w:w="1915"/>
      </w:tblGrid>
      <w:tr w:rsidR="00000000">
        <w:trPr>
          <w:trHeight w:val="421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ield number</w:t>
            </w:r>
          </w:p>
        </w:tc>
        <w:tc>
          <w:tcPr>
            <w:tcW w:w="3768" w:type="pct"/>
            <w:gridSpan w:val="3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Feature extractio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(Running time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ms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))</w:t>
            </w:r>
          </w:p>
        </w:tc>
      </w:tr>
      <w:tr w:rsidR="00000000">
        <w:trPr>
          <w:trHeight w:val="45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URF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.2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.8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5.1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B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.9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.6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5.9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4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5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1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5.8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.2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9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6.1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.3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8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4.8</w:t>
            </w:r>
          </w:p>
        </w:tc>
      </w:tr>
      <w:tr w:rsidR="00000000">
        <w:trPr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.1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.7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5.2</w:t>
            </w:r>
          </w:p>
        </w:tc>
      </w:tr>
      <w:tr w:rsidR="00000000">
        <w:trPr>
          <w:trHeight w:val="399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ield number</w:t>
            </w:r>
          </w:p>
        </w:tc>
        <w:tc>
          <w:tcPr>
            <w:tcW w:w="3765" w:type="pct"/>
            <w:gridSpan w:val="3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ecognition result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Running time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m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)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000000">
        <w:trPr>
          <w:trHeight w:val="30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SD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A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.7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3.4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5.2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B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.2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5.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5.6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C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5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4.8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4.7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D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4.6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3.2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3.1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.3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2.8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6.8</w:t>
            </w:r>
          </w:p>
        </w:tc>
      </w:tr>
      <w:tr w:rsidR="00000000">
        <w:trPr>
          <w:trHeight w:val="345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F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6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4.9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5.4</w:t>
            </w:r>
          </w:p>
        </w:tc>
      </w:tr>
      <w:tr w:rsidR="00000000">
        <w:trPr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G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.1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3.8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4.6</w:t>
            </w:r>
          </w:p>
        </w:tc>
      </w:tr>
    </w:tbl>
    <w:p w:rsidR="00000000" w:rsidRDefault="00DE1BE1"/>
    <w:p w:rsidR="00000000" w:rsidRDefault="00DE1BE1">
      <w:pPr>
        <w:jc w:val="center"/>
        <w:rPr>
          <w:rFonts w:ascii="Times New Roman" w:hAnsi="Times New Roman"/>
          <w:b/>
          <w:color w:val="FF0000"/>
          <w:szCs w:val="21"/>
        </w:rPr>
      </w:pPr>
      <w:r>
        <w:rPr>
          <w:rFonts w:ascii="Times New Roman" w:hAnsi="Times New Roman"/>
          <w:b/>
          <w:color w:val="FF0000"/>
          <w:szCs w:val="21"/>
        </w:rPr>
        <w:t>The data in Fi</w:t>
      </w:r>
      <w:r>
        <w:rPr>
          <w:rFonts w:ascii="Times New Roman" w:hAnsi="Times New Roman"/>
          <w:b/>
          <w:color w:val="FF0000"/>
          <w:szCs w:val="21"/>
        </w:rPr>
        <w:t xml:space="preserve">gure </w:t>
      </w:r>
      <w:r>
        <w:rPr>
          <w:rFonts w:ascii="Times New Roman" w:hAnsi="Times New Roman" w:hint="eastAsia"/>
          <w:b/>
          <w:color w:val="FF0000"/>
          <w:szCs w:val="21"/>
        </w:rPr>
        <w:t>12</w:t>
      </w:r>
    </w:p>
    <w:tbl>
      <w:tblPr>
        <w:tblW w:w="4998" w:type="pct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720"/>
        <w:gridCol w:w="2485"/>
        <w:gridCol w:w="2067"/>
        <w:gridCol w:w="2009"/>
        <w:gridCol w:w="5"/>
      </w:tblGrid>
      <w:tr w:rsidR="00000000">
        <w:trPr>
          <w:trHeight w:val="421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search times</w:t>
            </w:r>
          </w:p>
        </w:tc>
        <w:tc>
          <w:tcPr>
            <w:tcW w:w="3768" w:type="pct"/>
            <w:gridSpan w:val="4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ingle lithium battery failure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 xml:space="preserve">(The proportion of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missearched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 xml:space="preserve"> content (%))</w:t>
            </w:r>
          </w:p>
        </w:tc>
      </w:tr>
      <w:tr w:rsidR="00000000">
        <w:trPr>
          <w:gridAfter w:val="1"/>
          <w:wAfter w:w="2" w:type="pct"/>
          <w:trHeight w:val="45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URF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.8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9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7.3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.9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1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.1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2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.2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9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2402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.9</w:t>
            </w:r>
          </w:p>
        </w:tc>
        <w:tc>
          <w:tcPr>
            <w:tcW w:w="1993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.4</w:t>
            </w:r>
          </w:p>
        </w:tc>
        <w:tc>
          <w:tcPr>
            <w:tcW w:w="193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.6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1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.8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2.4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9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.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2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.7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.9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5.9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4.7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.9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.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4.9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1231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.9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6</w:t>
            </w:r>
          </w:p>
        </w:tc>
      </w:tr>
      <w:tr w:rsidR="00000000">
        <w:trPr>
          <w:gridAfter w:val="1"/>
          <w:wAfter w:w="2" w:type="pct"/>
          <w:trHeight w:val="399"/>
          <w:jc w:val="center"/>
        </w:trPr>
        <w:tc>
          <w:tcPr>
            <w:tcW w:w="1231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 search times</w:t>
            </w:r>
          </w:p>
        </w:tc>
        <w:tc>
          <w:tcPr>
            <w:tcW w:w="3765" w:type="pct"/>
            <w:gridSpan w:val="3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Lithium battery pack malfunctio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The proportion of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missearche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content (%)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)</w:t>
            </w:r>
          </w:p>
        </w:tc>
      </w:tr>
      <w:tr w:rsidR="00000000">
        <w:trPr>
          <w:gridAfter w:val="1"/>
          <w:wAfter w:w="2" w:type="pct"/>
          <w:trHeight w:val="302"/>
          <w:jc w:val="center"/>
        </w:trPr>
        <w:tc>
          <w:tcPr>
            <w:tcW w:w="1231" w:type="pct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DE1BE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EMD-2DCNN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PSO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SSD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3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.9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6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7.4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.8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.9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4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2.1</w:t>
            </w:r>
          </w:p>
        </w:tc>
        <w:tc>
          <w:tcPr>
            <w:tcW w:w="1153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3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2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.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.3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4.3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.8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2.1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.7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.6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4.2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.6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.2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9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9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.7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7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2.2</w:t>
            </w:r>
          </w:p>
        </w:tc>
      </w:tr>
      <w:tr w:rsidR="00000000">
        <w:trPr>
          <w:gridAfter w:val="1"/>
          <w:wAfter w:w="2" w:type="pct"/>
          <w:trHeight w:val="300"/>
          <w:jc w:val="center"/>
        </w:trPr>
        <w:tc>
          <w:tcPr>
            <w:tcW w:w="2098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2521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2.1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1.9</w:t>
            </w:r>
          </w:p>
        </w:tc>
      </w:tr>
    </w:tbl>
    <w:p w:rsidR="00000000" w:rsidRDefault="00DE1BE1"/>
    <w:p w:rsidR="00000000" w:rsidRDefault="00DE1BE1"/>
    <w:p w:rsidR="00000000" w:rsidRDefault="00DE1BE1">
      <w:pPr>
        <w:jc w:val="center"/>
        <w:rPr>
          <w:rFonts w:ascii="Times New Roman" w:hAnsi="Times New Roman"/>
          <w:b/>
          <w:color w:val="FF0000"/>
          <w:szCs w:val="21"/>
        </w:rPr>
      </w:pPr>
      <w:r>
        <w:rPr>
          <w:rFonts w:ascii="Times New Roman" w:hAnsi="Times New Roman"/>
          <w:b/>
          <w:color w:val="FF0000"/>
          <w:szCs w:val="21"/>
        </w:rPr>
        <w:t xml:space="preserve">The data in Figure </w:t>
      </w:r>
      <w:r>
        <w:rPr>
          <w:rFonts w:ascii="Times New Roman" w:hAnsi="Times New Roman" w:hint="eastAsia"/>
          <w:b/>
          <w:color w:val="FF0000"/>
          <w:szCs w:val="21"/>
        </w:rPr>
        <w:t>13</w:t>
      </w:r>
    </w:p>
    <w:tbl>
      <w:tblPr>
        <w:tblW w:w="4994" w:type="pct"/>
        <w:jc w:val="center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037"/>
        <w:gridCol w:w="2363"/>
        <w:gridCol w:w="1963"/>
        <w:gridCol w:w="1913"/>
      </w:tblGrid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/</w:t>
            </w:r>
          </w:p>
        </w:tc>
        <w:tc>
          <w:tcPr>
            <w:tcW w:w="3769" w:type="pct"/>
            <w:gridSpan w:val="3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Real label A (Proportion (%))</w:t>
            </w: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rediction label</w:t>
            </w:r>
          </w:p>
        </w:tc>
        <w:tc>
          <w:tcPr>
            <w:tcW w:w="1427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27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427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7</w:t>
            </w: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427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 w:hint="eastAsia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3</w:t>
            </w: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7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5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/</w:t>
            </w:r>
          </w:p>
        </w:tc>
        <w:tc>
          <w:tcPr>
            <w:tcW w:w="3769" w:type="pct"/>
            <w:gridSpan w:val="3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Real label B</w:t>
            </w: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Prediction label</w:t>
            </w:r>
          </w:p>
        </w:tc>
        <w:tc>
          <w:tcPr>
            <w:tcW w:w="1427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</w:t>
            </w: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427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95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427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</w:tr>
      <w:tr w:rsidR="00000000">
        <w:trPr>
          <w:trHeight w:val="300"/>
          <w:jc w:val="center"/>
        </w:trPr>
        <w:tc>
          <w:tcPr>
            <w:tcW w:w="1230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1427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</w:p>
        </w:tc>
        <w:tc>
          <w:tcPr>
            <w:tcW w:w="1156" w:type="pct"/>
            <w:tcBorders>
              <w:tl2br w:val="nil"/>
              <w:tr2bl w:val="nil"/>
            </w:tcBorders>
            <w:vAlign w:val="center"/>
          </w:tcPr>
          <w:p w:rsidR="00000000" w:rsidRDefault="00DE1BE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00</w:t>
            </w:r>
          </w:p>
        </w:tc>
      </w:tr>
    </w:tbl>
    <w:p w:rsidR="00000000" w:rsidRDefault="00DE1BE1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2OTQxODAyMzgxYjRmMDdlNTNhNGFmZjZiZmFlN2MifQ=="/>
    <w:docVar w:name="fileID" w:val="Minimal Data Set463"/>
  </w:docVars>
  <w:rsids>
    <w:rsidRoot w:val="00172A27"/>
    <w:rsid w:val="000D7AAF"/>
    <w:rsid w:val="002F5888"/>
    <w:rsid w:val="00415E38"/>
    <w:rsid w:val="007C27E3"/>
    <w:rsid w:val="008022D3"/>
    <w:rsid w:val="00BA0EF8"/>
    <w:rsid w:val="00C73B0A"/>
    <w:rsid w:val="00D16B46"/>
    <w:rsid w:val="00D20B81"/>
    <w:rsid w:val="00DE1BE1"/>
    <w:rsid w:val="01420D16"/>
    <w:rsid w:val="01445E8E"/>
    <w:rsid w:val="01550B94"/>
    <w:rsid w:val="01564104"/>
    <w:rsid w:val="015B3B3E"/>
    <w:rsid w:val="017C661D"/>
    <w:rsid w:val="018F1BB4"/>
    <w:rsid w:val="018F4644"/>
    <w:rsid w:val="0194603C"/>
    <w:rsid w:val="01F83A08"/>
    <w:rsid w:val="01FA1264"/>
    <w:rsid w:val="0208542F"/>
    <w:rsid w:val="024B7A1A"/>
    <w:rsid w:val="026B51B5"/>
    <w:rsid w:val="028A1E44"/>
    <w:rsid w:val="02900CBF"/>
    <w:rsid w:val="029B4E2E"/>
    <w:rsid w:val="02A03464"/>
    <w:rsid w:val="02BA3AFD"/>
    <w:rsid w:val="02CA34AD"/>
    <w:rsid w:val="02F53A97"/>
    <w:rsid w:val="02FE6049"/>
    <w:rsid w:val="031724F6"/>
    <w:rsid w:val="03604B36"/>
    <w:rsid w:val="03697B8C"/>
    <w:rsid w:val="03842649"/>
    <w:rsid w:val="03847C31"/>
    <w:rsid w:val="03C82BD0"/>
    <w:rsid w:val="03F11C32"/>
    <w:rsid w:val="03F12ACF"/>
    <w:rsid w:val="03F45C54"/>
    <w:rsid w:val="03F87C85"/>
    <w:rsid w:val="04190ADA"/>
    <w:rsid w:val="04206237"/>
    <w:rsid w:val="042F0E98"/>
    <w:rsid w:val="04613C53"/>
    <w:rsid w:val="047853AE"/>
    <w:rsid w:val="04892AFC"/>
    <w:rsid w:val="04A43250"/>
    <w:rsid w:val="04B04CA9"/>
    <w:rsid w:val="04CD7035"/>
    <w:rsid w:val="04F37299"/>
    <w:rsid w:val="04F42644"/>
    <w:rsid w:val="05151891"/>
    <w:rsid w:val="054435B0"/>
    <w:rsid w:val="0574612E"/>
    <w:rsid w:val="0583123B"/>
    <w:rsid w:val="059D733D"/>
    <w:rsid w:val="05C10841"/>
    <w:rsid w:val="05C74C92"/>
    <w:rsid w:val="05E978EF"/>
    <w:rsid w:val="05EA0762"/>
    <w:rsid w:val="06150C3D"/>
    <w:rsid w:val="063229AB"/>
    <w:rsid w:val="06B94D0E"/>
    <w:rsid w:val="06E23CB7"/>
    <w:rsid w:val="06FC093A"/>
    <w:rsid w:val="071500B2"/>
    <w:rsid w:val="07804B7A"/>
    <w:rsid w:val="07807371"/>
    <w:rsid w:val="07840FE6"/>
    <w:rsid w:val="07886409"/>
    <w:rsid w:val="07D845C6"/>
    <w:rsid w:val="07F74EDF"/>
    <w:rsid w:val="07F9237F"/>
    <w:rsid w:val="083642D2"/>
    <w:rsid w:val="083C4CDA"/>
    <w:rsid w:val="0854237B"/>
    <w:rsid w:val="086229AB"/>
    <w:rsid w:val="087F3845"/>
    <w:rsid w:val="08833F57"/>
    <w:rsid w:val="08BE374E"/>
    <w:rsid w:val="08DF350E"/>
    <w:rsid w:val="08F12BA8"/>
    <w:rsid w:val="0908785F"/>
    <w:rsid w:val="092051B0"/>
    <w:rsid w:val="094265F5"/>
    <w:rsid w:val="096F30B6"/>
    <w:rsid w:val="09774549"/>
    <w:rsid w:val="099C0946"/>
    <w:rsid w:val="09A4175A"/>
    <w:rsid w:val="09B40410"/>
    <w:rsid w:val="09FF6E11"/>
    <w:rsid w:val="0A4A7D5A"/>
    <w:rsid w:val="0A692307"/>
    <w:rsid w:val="0A837C49"/>
    <w:rsid w:val="0A9F447F"/>
    <w:rsid w:val="0AD53E64"/>
    <w:rsid w:val="0AD67423"/>
    <w:rsid w:val="0B191C8E"/>
    <w:rsid w:val="0B5F6357"/>
    <w:rsid w:val="0B772757"/>
    <w:rsid w:val="0BA05480"/>
    <w:rsid w:val="0BAB30CE"/>
    <w:rsid w:val="0BBE7086"/>
    <w:rsid w:val="0BFF1FDA"/>
    <w:rsid w:val="0C3B18DA"/>
    <w:rsid w:val="0C4A3F01"/>
    <w:rsid w:val="0C5B38B2"/>
    <w:rsid w:val="0C8D1119"/>
    <w:rsid w:val="0CA81FDE"/>
    <w:rsid w:val="0CB964BB"/>
    <w:rsid w:val="0CF3639C"/>
    <w:rsid w:val="0CF5204C"/>
    <w:rsid w:val="0CFE75D4"/>
    <w:rsid w:val="0D0606D7"/>
    <w:rsid w:val="0D6072C3"/>
    <w:rsid w:val="0D790344"/>
    <w:rsid w:val="0D790B08"/>
    <w:rsid w:val="0D7F5FF8"/>
    <w:rsid w:val="0DA1318A"/>
    <w:rsid w:val="0DAA47EF"/>
    <w:rsid w:val="0DDE168E"/>
    <w:rsid w:val="0EA86C23"/>
    <w:rsid w:val="0EC1004F"/>
    <w:rsid w:val="0EC57156"/>
    <w:rsid w:val="0F5213B1"/>
    <w:rsid w:val="0F593180"/>
    <w:rsid w:val="0F5B5106"/>
    <w:rsid w:val="0F743B06"/>
    <w:rsid w:val="0F913377"/>
    <w:rsid w:val="0FB71A30"/>
    <w:rsid w:val="0FCE543C"/>
    <w:rsid w:val="0FF73903"/>
    <w:rsid w:val="10024ECB"/>
    <w:rsid w:val="100E0581"/>
    <w:rsid w:val="10122070"/>
    <w:rsid w:val="103F352E"/>
    <w:rsid w:val="10724BE4"/>
    <w:rsid w:val="1089682D"/>
    <w:rsid w:val="11010420"/>
    <w:rsid w:val="110E794C"/>
    <w:rsid w:val="111C3852"/>
    <w:rsid w:val="113616B1"/>
    <w:rsid w:val="118D1024"/>
    <w:rsid w:val="11B92C31"/>
    <w:rsid w:val="11B95EF7"/>
    <w:rsid w:val="11CA22F0"/>
    <w:rsid w:val="11CF6315"/>
    <w:rsid w:val="11E71086"/>
    <w:rsid w:val="12023DDC"/>
    <w:rsid w:val="12475EFA"/>
    <w:rsid w:val="124C5208"/>
    <w:rsid w:val="12813EB6"/>
    <w:rsid w:val="12A513AE"/>
    <w:rsid w:val="12BA53C5"/>
    <w:rsid w:val="12BF09DF"/>
    <w:rsid w:val="12EB20B0"/>
    <w:rsid w:val="12F6543D"/>
    <w:rsid w:val="13267C43"/>
    <w:rsid w:val="133F06E7"/>
    <w:rsid w:val="134B4B8D"/>
    <w:rsid w:val="13B246EC"/>
    <w:rsid w:val="13C34D5B"/>
    <w:rsid w:val="13C36AA8"/>
    <w:rsid w:val="13E41A7B"/>
    <w:rsid w:val="13E47856"/>
    <w:rsid w:val="14090DDA"/>
    <w:rsid w:val="145832B4"/>
    <w:rsid w:val="146B3159"/>
    <w:rsid w:val="14830012"/>
    <w:rsid w:val="14A6590B"/>
    <w:rsid w:val="14AA3F46"/>
    <w:rsid w:val="14AC4EED"/>
    <w:rsid w:val="14AF1B29"/>
    <w:rsid w:val="14B71B62"/>
    <w:rsid w:val="14D95358"/>
    <w:rsid w:val="150443FD"/>
    <w:rsid w:val="150D226F"/>
    <w:rsid w:val="150E7B09"/>
    <w:rsid w:val="1513682D"/>
    <w:rsid w:val="15360C5D"/>
    <w:rsid w:val="153623AB"/>
    <w:rsid w:val="15460A06"/>
    <w:rsid w:val="158C50AD"/>
    <w:rsid w:val="159344D9"/>
    <w:rsid w:val="15947234"/>
    <w:rsid w:val="15A949E9"/>
    <w:rsid w:val="15FF30AF"/>
    <w:rsid w:val="160B6312"/>
    <w:rsid w:val="162D7F7D"/>
    <w:rsid w:val="16BF6EB8"/>
    <w:rsid w:val="16C44D32"/>
    <w:rsid w:val="16E65934"/>
    <w:rsid w:val="17017F3A"/>
    <w:rsid w:val="17265E96"/>
    <w:rsid w:val="174A26CB"/>
    <w:rsid w:val="1787622E"/>
    <w:rsid w:val="17A603FA"/>
    <w:rsid w:val="17EC47EE"/>
    <w:rsid w:val="17ED2BE9"/>
    <w:rsid w:val="17F27DEF"/>
    <w:rsid w:val="17F62B2E"/>
    <w:rsid w:val="17FA2C0D"/>
    <w:rsid w:val="18225B5D"/>
    <w:rsid w:val="183B7FB7"/>
    <w:rsid w:val="18832B37"/>
    <w:rsid w:val="189B6D8A"/>
    <w:rsid w:val="18B31665"/>
    <w:rsid w:val="18CE69E9"/>
    <w:rsid w:val="18EE712A"/>
    <w:rsid w:val="18F77F4E"/>
    <w:rsid w:val="1931367A"/>
    <w:rsid w:val="193904F7"/>
    <w:rsid w:val="193F1D0C"/>
    <w:rsid w:val="19546F0C"/>
    <w:rsid w:val="195957CD"/>
    <w:rsid w:val="19703CFB"/>
    <w:rsid w:val="19DF6F8E"/>
    <w:rsid w:val="19E01612"/>
    <w:rsid w:val="19F512CE"/>
    <w:rsid w:val="1A0D279E"/>
    <w:rsid w:val="1A140773"/>
    <w:rsid w:val="1A1F08D1"/>
    <w:rsid w:val="1A3C2AB3"/>
    <w:rsid w:val="1A7174A5"/>
    <w:rsid w:val="1A8D6EA7"/>
    <w:rsid w:val="1A915634"/>
    <w:rsid w:val="1A9D492D"/>
    <w:rsid w:val="1AB528FD"/>
    <w:rsid w:val="1AFC454C"/>
    <w:rsid w:val="1B1C31E0"/>
    <w:rsid w:val="1B3D0A15"/>
    <w:rsid w:val="1B5C0403"/>
    <w:rsid w:val="1BF31D6B"/>
    <w:rsid w:val="1BF852E7"/>
    <w:rsid w:val="1C2351A4"/>
    <w:rsid w:val="1C731F77"/>
    <w:rsid w:val="1C7C33F9"/>
    <w:rsid w:val="1CF42CA9"/>
    <w:rsid w:val="1D172DB9"/>
    <w:rsid w:val="1D560558"/>
    <w:rsid w:val="1D7A7059"/>
    <w:rsid w:val="1D9623FE"/>
    <w:rsid w:val="1D9862F8"/>
    <w:rsid w:val="1DA61EA2"/>
    <w:rsid w:val="1DAC1764"/>
    <w:rsid w:val="1DB73C96"/>
    <w:rsid w:val="1DB74F07"/>
    <w:rsid w:val="1DDD013A"/>
    <w:rsid w:val="1DF705B8"/>
    <w:rsid w:val="1E320568"/>
    <w:rsid w:val="1E581670"/>
    <w:rsid w:val="1E7C339E"/>
    <w:rsid w:val="1E9272EE"/>
    <w:rsid w:val="1E957B50"/>
    <w:rsid w:val="1E9C04AA"/>
    <w:rsid w:val="1EB22D82"/>
    <w:rsid w:val="1EC92422"/>
    <w:rsid w:val="1EE134EC"/>
    <w:rsid w:val="1F215BEE"/>
    <w:rsid w:val="1F27769D"/>
    <w:rsid w:val="1F6C6107"/>
    <w:rsid w:val="1F79456F"/>
    <w:rsid w:val="1F883317"/>
    <w:rsid w:val="1FF873EB"/>
    <w:rsid w:val="201D1926"/>
    <w:rsid w:val="201D3CF3"/>
    <w:rsid w:val="20220E4A"/>
    <w:rsid w:val="20410F1C"/>
    <w:rsid w:val="20452C09"/>
    <w:rsid w:val="205C6BED"/>
    <w:rsid w:val="20715241"/>
    <w:rsid w:val="20B12343"/>
    <w:rsid w:val="21325F2F"/>
    <w:rsid w:val="213405E0"/>
    <w:rsid w:val="219742EA"/>
    <w:rsid w:val="21997E35"/>
    <w:rsid w:val="21A2105B"/>
    <w:rsid w:val="21B04D12"/>
    <w:rsid w:val="21BA74C9"/>
    <w:rsid w:val="21F45DC3"/>
    <w:rsid w:val="21F61784"/>
    <w:rsid w:val="22042792"/>
    <w:rsid w:val="220A2E52"/>
    <w:rsid w:val="22455364"/>
    <w:rsid w:val="22562F48"/>
    <w:rsid w:val="226A1456"/>
    <w:rsid w:val="22743985"/>
    <w:rsid w:val="22AA5F7F"/>
    <w:rsid w:val="22C025F7"/>
    <w:rsid w:val="22C8524B"/>
    <w:rsid w:val="22EB4D70"/>
    <w:rsid w:val="23023B03"/>
    <w:rsid w:val="230E6CE1"/>
    <w:rsid w:val="231056F2"/>
    <w:rsid w:val="231375DC"/>
    <w:rsid w:val="2327719F"/>
    <w:rsid w:val="232B5C4A"/>
    <w:rsid w:val="236B2E93"/>
    <w:rsid w:val="23877ECF"/>
    <w:rsid w:val="23A44546"/>
    <w:rsid w:val="23D22D65"/>
    <w:rsid w:val="23D502A1"/>
    <w:rsid w:val="23F335A0"/>
    <w:rsid w:val="23F44029"/>
    <w:rsid w:val="24F35DDA"/>
    <w:rsid w:val="252C5B8E"/>
    <w:rsid w:val="253C59DF"/>
    <w:rsid w:val="2579668C"/>
    <w:rsid w:val="257B1357"/>
    <w:rsid w:val="25853291"/>
    <w:rsid w:val="259432D5"/>
    <w:rsid w:val="25FF2ADE"/>
    <w:rsid w:val="264C52A1"/>
    <w:rsid w:val="26606A77"/>
    <w:rsid w:val="266C006F"/>
    <w:rsid w:val="26AF12D3"/>
    <w:rsid w:val="26AF6785"/>
    <w:rsid w:val="26B41928"/>
    <w:rsid w:val="26DA7201"/>
    <w:rsid w:val="27182618"/>
    <w:rsid w:val="27F76209"/>
    <w:rsid w:val="283669FA"/>
    <w:rsid w:val="28B8516D"/>
    <w:rsid w:val="28CD2D7F"/>
    <w:rsid w:val="28D278F4"/>
    <w:rsid w:val="28E71548"/>
    <w:rsid w:val="28FF442D"/>
    <w:rsid w:val="29071D71"/>
    <w:rsid w:val="290B6679"/>
    <w:rsid w:val="291C34DD"/>
    <w:rsid w:val="296C1FDD"/>
    <w:rsid w:val="2981028D"/>
    <w:rsid w:val="29CD614E"/>
    <w:rsid w:val="29CE6799"/>
    <w:rsid w:val="29D37D49"/>
    <w:rsid w:val="29EE729F"/>
    <w:rsid w:val="29F97E7A"/>
    <w:rsid w:val="2A3B4116"/>
    <w:rsid w:val="2A4E1492"/>
    <w:rsid w:val="2A953E6D"/>
    <w:rsid w:val="2AAB3897"/>
    <w:rsid w:val="2ABF7B14"/>
    <w:rsid w:val="2AF522BE"/>
    <w:rsid w:val="2B057624"/>
    <w:rsid w:val="2B0C4054"/>
    <w:rsid w:val="2B1B2AE5"/>
    <w:rsid w:val="2B306031"/>
    <w:rsid w:val="2B3F17C1"/>
    <w:rsid w:val="2B5C2AA0"/>
    <w:rsid w:val="2BA11494"/>
    <w:rsid w:val="2BC7015D"/>
    <w:rsid w:val="2C2A1339"/>
    <w:rsid w:val="2C3C709B"/>
    <w:rsid w:val="2C6C5A42"/>
    <w:rsid w:val="2C726483"/>
    <w:rsid w:val="2CA326F3"/>
    <w:rsid w:val="2D07562B"/>
    <w:rsid w:val="2D0E2E17"/>
    <w:rsid w:val="2D645BD7"/>
    <w:rsid w:val="2D8A76F1"/>
    <w:rsid w:val="2DA90E4A"/>
    <w:rsid w:val="2E101B6D"/>
    <w:rsid w:val="2E243502"/>
    <w:rsid w:val="2E3653D4"/>
    <w:rsid w:val="2E375B33"/>
    <w:rsid w:val="2E3A5FD5"/>
    <w:rsid w:val="2E3E03BD"/>
    <w:rsid w:val="2E4C3568"/>
    <w:rsid w:val="2E744154"/>
    <w:rsid w:val="2EC362AA"/>
    <w:rsid w:val="2ECD41C0"/>
    <w:rsid w:val="2EE75CD0"/>
    <w:rsid w:val="2EF350B5"/>
    <w:rsid w:val="2F5B23DD"/>
    <w:rsid w:val="2F6807E1"/>
    <w:rsid w:val="2F732EA6"/>
    <w:rsid w:val="2FE22E91"/>
    <w:rsid w:val="2FE62EA2"/>
    <w:rsid w:val="30071E66"/>
    <w:rsid w:val="301E16CC"/>
    <w:rsid w:val="303E2C43"/>
    <w:rsid w:val="30447F24"/>
    <w:rsid w:val="305914FA"/>
    <w:rsid w:val="30B012D6"/>
    <w:rsid w:val="30B16C05"/>
    <w:rsid w:val="30B7625B"/>
    <w:rsid w:val="30DA2A59"/>
    <w:rsid w:val="30DB4715"/>
    <w:rsid w:val="313115B9"/>
    <w:rsid w:val="315F7BE4"/>
    <w:rsid w:val="316A6214"/>
    <w:rsid w:val="316B43BA"/>
    <w:rsid w:val="31913160"/>
    <w:rsid w:val="31A855FD"/>
    <w:rsid w:val="320C6D0D"/>
    <w:rsid w:val="32112296"/>
    <w:rsid w:val="322F367F"/>
    <w:rsid w:val="32362C30"/>
    <w:rsid w:val="323F1E1F"/>
    <w:rsid w:val="324F49FD"/>
    <w:rsid w:val="326B000E"/>
    <w:rsid w:val="32935232"/>
    <w:rsid w:val="32BB1834"/>
    <w:rsid w:val="32BB3395"/>
    <w:rsid w:val="32F2084A"/>
    <w:rsid w:val="333E19A0"/>
    <w:rsid w:val="3391363F"/>
    <w:rsid w:val="339436D6"/>
    <w:rsid w:val="33E41560"/>
    <w:rsid w:val="34001A0A"/>
    <w:rsid w:val="34191787"/>
    <w:rsid w:val="34247F5F"/>
    <w:rsid w:val="343264E8"/>
    <w:rsid w:val="343E36DD"/>
    <w:rsid w:val="344779E0"/>
    <w:rsid w:val="347B4415"/>
    <w:rsid w:val="348828A3"/>
    <w:rsid w:val="34D62ED7"/>
    <w:rsid w:val="34F543AB"/>
    <w:rsid w:val="34F860CC"/>
    <w:rsid w:val="355F0D2B"/>
    <w:rsid w:val="356E256E"/>
    <w:rsid w:val="3585520B"/>
    <w:rsid w:val="358D703E"/>
    <w:rsid w:val="358D746C"/>
    <w:rsid w:val="35C75C95"/>
    <w:rsid w:val="35D045EF"/>
    <w:rsid w:val="35D064B2"/>
    <w:rsid w:val="36106D27"/>
    <w:rsid w:val="361B23DB"/>
    <w:rsid w:val="361E7704"/>
    <w:rsid w:val="362627E0"/>
    <w:rsid w:val="363E0180"/>
    <w:rsid w:val="367149BA"/>
    <w:rsid w:val="369B4FBC"/>
    <w:rsid w:val="36B76AC6"/>
    <w:rsid w:val="36E804B9"/>
    <w:rsid w:val="36F41B45"/>
    <w:rsid w:val="375020CF"/>
    <w:rsid w:val="37796AE5"/>
    <w:rsid w:val="37AC0F6F"/>
    <w:rsid w:val="37BE1905"/>
    <w:rsid w:val="37C73573"/>
    <w:rsid w:val="37CF27E4"/>
    <w:rsid w:val="37DF6F23"/>
    <w:rsid w:val="37E622B7"/>
    <w:rsid w:val="381E7CEF"/>
    <w:rsid w:val="38287B68"/>
    <w:rsid w:val="384C64EB"/>
    <w:rsid w:val="38565E19"/>
    <w:rsid w:val="38636D72"/>
    <w:rsid w:val="38973563"/>
    <w:rsid w:val="38C84239"/>
    <w:rsid w:val="39033292"/>
    <w:rsid w:val="390D5F9B"/>
    <w:rsid w:val="39452BB3"/>
    <w:rsid w:val="394A1298"/>
    <w:rsid w:val="39502BA9"/>
    <w:rsid w:val="39683327"/>
    <w:rsid w:val="39753FDA"/>
    <w:rsid w:val="39883A6E"/>
    <w:rsid w:val="39902056"/>
    <w:rsid w:val="39A45354"/>
    <w:rsid w:val="39DA799C"/>
    <w:rsid w:val="3A512B54"/>
    <w:rsid w:val="3A61265E"/>
    <w:rsid w:val="3A8C5D46"/>
    <w:rsid w:val="3AF67D08"/>
    <w:rsid w:val="3B300356"/>
    <w:rsid w:val="3B6B06C0"/>
    <w:rsid w:val="3B9574A2"/>
    <w:rsid w:val="3BB05953"/>
    <w:rsid w:val="3BE02E57"/>
    <w:rsid w:val="3C2C495E"/>
    <w:rsid w:val="3C407EEE"/>
    <w:rsid w:val="3C8B5AAF"/>
    <w:rsid w:val="3C9420C3"/>
    <w:rsid w:val="3C9F7A29"/>
    <w:rsid w:val="3CAF0666"/>
    <w:rsid w:val="3CC470B3"/>
    <w:rsid w:val="3CEA2AAF"/>
    <w:rsid w:val="3D1E59C4"/>
    <w:rsid w:val="3D2161DD"/>
    <w:rsid w:val="3D563F15"/>
    <w:rsid w:val="3DA5514A"/>
    <w:rsid w:val="3DA830B3"/>
    <w:rsid w:val="3DD938B2"/>
    <w:rsid w:val="3DE86ED9"/>
    <w:rsid w:val="3DED7885"/>
    <w:rsid w:val="3E0867BD"/>
    <w:rsid w:val="3E181FD2"/>
    <w:rsid w:val="3E372469"/>
    <w:rsid w:val="3E4652E7"/>
    <w:rsid w:val="3E8062D2"/>
    <w:rsid w:val="3E9150CD"/>
    <w:rsid w:val="3E9D086E"/>
    <w:rsid w:val="3ED4106B"/>
    <w:rsid w:val="3EE343EE"/>
    <w:rsid w:val="3EF1501B"/>
    <w:rsid w:val="3EF525AD"/>
    <w:rsid w:val="3EF62FDD"/>
    <w:rsid w:val="3F073026"/>
    <w:rsid w:val="3F324982"/>
    <w:rsid w:val="3F4E09FB"/>
    <w:rsid w:val="3F794116"/>
    <w:rsid w:val="3F7E3AB5"/>
    <w:rsid w:val="3F8C7A1D"/>
    <w:rsid w:val="3F9B6F04"/>
    <w:rsid w:val="3FD9142C"/>
    <w:rsid w:val="3FFD5857"/>
    <w:rsid w:val="401F4826"/>
    <w:rsid w:val="409A04C4"/>
    <w:rsid w:val="40B55960"/>
    <w:rsid w:val="40FB4876"/>
    <w:rsid w:val="41187935"/>
    <w:rsid w:val="41453EEA"/>
    <w:rsid w:val="41665039"/>
    <w:rsid w:val="41703E48"/>
    <w:rsid w:val="419E4FEB"/>
    <w:rsid w:val="41AE19C6"/>
    <w:rsid w:val="41BD31FD"/>
    <w:rsid w:val="41C6540F"/>
    <w:rsid w:val="41D523EF"/>
    <w:rsid w:val="41D96F32"/>
    <w:rsid w:val="41F92EFB"/>
    <w:rsid w:val="42190DB6"/>
    <w:rsid w:val="422456FD"/>
    <w:rsid w:val="422C7E37"/>
    <w:rsid w:val="423D5F88"/>
    <w:rsid w:val="426C5491"/>
    <w:rsid w:val="428F3973"/>
    <w:rsid w:val="429F7414"/>
    <w:rsid w:val="42A0261E"/>
    <w:rsid w:val="42D23D28"/>
    <w:rsid w:val="42D848E9"/>
    <w:rsid w:val="42E61623"/>
    <w:rsid w:val="42ED7A1D"/>
    <w:rsid w:val="42FE3259"/>
    <w:rsid w:val="435F14AD"/>
    <w:rsid w:val="436A288B"/>
    <w:rsid w:val="436F1618"/>
    <w:rsid w:val="4393593F"/>
    <w:rsid w:val="43950D48"/>
    <w:rsid w:val="43A749EA"/>
    <w:rsid w:val="43E0064C"/>
    <w:rsid w:val="43E83E2D"/>
    <w:rsid w:val="44033E5F"/>
    <w:rsid w:val="444E45A9"/>
    <w:rsid w:val="44513AFE"/>
    <w:rsid w:val="447A47D6"/>
    <w:rsid w:val="44EB7C15"/>
    <w:rsid w:val="45200553"/>
    <w:rsid w:val="452905B9"/>
    <w:rsid w:val="453435BB"/>
    <w:rsid w:val="453D0EE6"/>
    <w:rsid w:val="455712E9"/>
    <w:rsid w:val="45801844"/>
    <w:rsid w:val="45971091"/>
    <w:rsid w:val="45A60249"/>
    <w:rsid w:val="45C3419A"/>
    <w:rsid w:val="45D5076B"/>
    <w:rsid w:val="45E4064B"/>
    <w:rsid w:val="45E93732"/>
    <w:rsid w:val="45F34627"/>
    <w:rsid w:val="46176FC1"/>
    <w:rsid w:val="461B4DBB"/>
    <w:rsid w:val="46275F3A"/>
    <w:rsid w:val="462973C2"/>
    <w:rsid w:val="46712495"/>
    <w:rsid w:val="46723F31"/>
    <w:rsid w:val="467278F2"/>
    <w:rsid w:val="467E2C96"/>
    <w:rsid w:val="46873A34"/>
    <w:rsid w:val="46BF21E0"/>
    <w:rsid w:val="46D15A60"/>
    <w:rsid w:val="46EE4106"/>
    <w:rsid w:val="46EF53FA"/>
    <w:rsid w:val="46F04463"/>
    <w:rsid w:val="473D3E13"/>
    <w:rsid w:val="47BE36DE"/>
    <w:rsid w:val="47F55E63"/>
    <w:rsid w:val="48353624"/>
    <w:rsid w:val="484F11ED"/>
    <w:rsid w:val="48581314"/>
    <w:rsid w:val="485C6422"/>
    <w:rsid w:val="48671AF2"/>
    <w:rsid w:val="48762584"/>
    <w:rsid w:val="48805D75"/>
    <w:rsid w:val="488F7E99"/>
    <w:rsid w:val="48B147EF"/>
    <w:rsid w:val="48C56574"/>
    <w:rsid w:val="490459DB"/>
    <w:rsid w:val="490F0220"/>
    <w:rsid w:val="491675DE"/>
    <w:rsid w:val="492D569B"/>
    <w:rsid w:val="492E126B"/>
    <w:rsid w:val="49344DA1"/>
    <w:rsid w:val="49666AFD"/>
    <w:rsid w:val="49B43CB4"/>
    <w:rsid w:val="4A601100"/>
    <w:rsid w:val="4A7E6CE8"/>
    <w:rsid w:val="4A921FED"/>
    <w:rsid w:val="4AA90042"/>
    <w:rsid w:val="4ABB02C2"/>
    <w:rsid w:val="4B35405C"/>
    <w:rsid w:val="4B375D41"/>
    <w:rsid w:val="4B946C55"/>
    <w:rsid w:val="4BEE42D5"/>
    <w:rsid w:val="4BF53591"/>
    <w:rsid w:val="4BF9395C"/>
    <w:rsid w:val="4BFE4743"/>
    <w:rsid w:val="4C0953D0"/>
    <w:rsid w:val="4C5D73FC"/>
    <w:rsid w:val="4C8A2530"/>
    <w:rsid w:val="4C8B6592"/>
    <w:rsid w:val="4C925A80"/>
    <w:rsid w:val="4CA04BD8"/>
    <w:rsid w:val="4CA15DAC"/>
    <w:rsid w:val="4CDE7634"/>
    <w:rsid w:val="4D1202AE"/>
    <w:rsid w:val="4D225D0E"/>
    <w:rsid w:val="4D360ADE"/>
    <w:rsid w:val="4D375AD4"/>
    <w:rsid w:val="4D636979"/>
    <w:rsid w:val="4D9C4875"/>
    <w:rsid w:val="4D9E511D"/>
    <w:rsid w:val="4DE40F58"/>
    <w:rsid w:val="4E552689"/>
    <w:rsid w:val="4EA24700"/>
    <w:rsid w:val="4EA551AE"/>
    <w:rsid w:val="4F0A70E1"/>
    <w:rsid w:val="4F110ED3"/>
    <w:rsid w:val="4F48654E"/>
    <w:rsid w:val="4F4E41F5"/>
    <w:rsid w:val="4F54404C"/>
    <w:rsid w:val="4F594BCD"/>
    <w:rsid w:val="4F62020B"/>
    <w:rsid w:val="4F6C026B"/>
    <w:rsid w:val="4F7D74A2"/>
    <w:rsid w:val="4FCF3012"/>
    <w:rsid w:val="4FEC2BCD"/>
    <w:rsid w:val="50026418"/>
    <w:rsid w:val="50597E3F"/>
    <w:rsid w:val="506A61B6"/>
    <w:rsid w:val="507946F1"/>
    <w:rsid w:val="508E1B38"/>
    <w:rsid w:val="508F5CC3"/>
    <w:rsid w:val="509A6CFC"/>
    <w:rsid w:val="50B47A6C"/>
    <w:rsid w:val="50CD2BE4"/>
    <w:rsid w:val="50E66A46"/>
    <w:rsid w:val="50E843FD"/>
    <w:rsid w:val="51042ADE"/>
    <w:rsid w:val="516B6B40"/>
    <w:rsid w:val="51873467"/>
    <w:rsid w:val="519B2B71"/>
    <w:rsid w:val="51A24E36"/>
    <w:rsid w:val="51C0145D"/>
    <w:rsid w:val="51EE3540"/>
    <w:rsid w:val="51FD4B53"/>
    <w:rsid w:val="521C2974"/>
    <w:rsid w:val="52303B0B"/>
    <w:rsid w:val="5237602E"/>
    <w:rsid w:val="52780DAE"/>
    <w:rsid w:val="52784159"/>
    <w:rsid w:val="52891CEB"/>
    <w:rsid w:val="52977FF5"/>
    <w:rsid w:val="52AB384C"/>
    <w:rsid w:val="52D80722"/>
    <w:rsid w:val="52E02ACC"/>
    <w:rsid w:val="52E8647A"/>
    <w:rsid w:val="52EE3FF1"/>
    <w:rsid w:val="533572C9"/>
    <w:rsid w:val="5336095C"/>
    <w:rsid w:val="53405CDB"/>
    <w:rsid w:val="53516268"/>
    <w:rsid w:val="538363CE"/>
    <w:rsid w:val="53B619C0"/>
    <w:rsid w:val="53B9689F"/>
    <w:rsid w:val="53E87659"/>
    <w:rsid w:val="53E97BAF"/>
    <w:rsid w:val="53F2539B"/>
    <w:rsid w:val="54300BE1"/>
    <w:rsid w:val="543876B0"/>
    <w:rsid w:val="543D47FE"/>
    <w:rsid w:val="548D56F7"/>
    <w:rsid w:val="54D83578"/>
    <w:rsid w:val="54E613EC"/>
    <w:rsid w:val="54E64B55"/>
    <w:rsid w:val="54ED6619"/>
    <w:rsid w:val="55090CAF"/>
    <w:rsid w:val="55141BDC"/>
    <w:rsid w:val="55227933"/>
    <w:rsid w:val="55341A18"/>
    <w:rsid w:val="555D3784"/>
    <w:rsid w:val="55707CBE"/>
    <w:rsid w:val="558554AE"/>
    <w:rsid w:val="55C11160"/>
    <w:rsid w:val="55CC454B"/>
    <w:rsid w:val="55CF2A8A"/>
    <w:rsid w:val="55ED368B"/>
    <w:rsid w:val="56592A4E"/>
    <w:rsid w:val="565E1F61"/>
    <w:rsid w:val="56863E37"/>
    <w:rsid w:val="569A6670"/>
    <w:rsid w:val="56F830F0"/>
    <w:rsid w:val="571323D0"/>
    <w:rsid w:val="57216E35"/>
    <w:rsid w:val="575004B4"/>
    <w:rsid w:val="576627D8"/>
    <w:rsid w:val="577C2DBC"/>
    <w:rsid w:val="577E2B10"/>
    <w:rsid w:val="57895C60"/>
    <w:rsid w:val="579E1AD1"/>
    <w:rsid w:val="57B30347"/>
    <w:rsid w:val="57C9577F"/>
    <w:rsid w:val="57EC2D2E"/>
    <w:rsid w:val="57EF6E69"/>
    <w:rsid w:val="580D015F"/>
    <w:rsid w:val="58542854"/>
    <w:rsid w:val="586E0172"/>
    <w:rsid w:val="58707761"/>
    <w:rsid w:val="5871306A"/>
    <w:rsid w:val="58873077"/>
    <w:rsid w:val="588A4236"/>
    <w:rsid w:val="58955448"/>
    <w:rsid w:val="58A83E71"/>
    <w:rsid w:val="58B72EDF"/>
    <w:rsid w:val="58B73D93"/>
    <w:rsid w:val="58D31D21"/>
    <w:rsid w:val="58E34AD2"/>
    <w:rsid w:val="58E64805"/>
    <w:rsid w:val="59217CF8"/>
    <w:rsid w:val="59385552"/>
    <w:rsid w:val="59662CF0"/>
    <w:rsid w:val="596F2552"/>
    <w:rsid w:val="59A91175"/>
    <w:rsid w:val="59F55DB3"/>
    <w:rsid w:val="5AD2116F"/>
    <w:rsid w:val="5ADA451E"/>
    <w:rsid w:val="5ADA477A"/>
    <w:rsid w:val="5AE064AF"/>
    <w:rsid w:val="5AFF4110"/>
    <w:rsid w:val="5B531DC8"/>
    <w:rsid w:val="5B591DBE"/>
    <w:rsid w:val="5B8D29FE"/>
    <w:rsid w:val="5B8F1230"/>
    <w:rsid w:val="5B9B50BB"/>
    <w:rsid w:val="5BA60318"/>
    <w:rsid w:val="5BAA5F45"/>
    <w:rsid w:val="5BC3064A"/>
    <w:rsid w:val="5BC4778A"/>
    <w:rsid w:val="5BDB1F35"/>
    <w:rsid w:val="5BDE5BBC"/>
    <w:rsid w:val="5BF67842"/>
    <w:rsid w:val="5C235DA6"/>
    <w:rsid w:val="5C275324"/>
    <w:rsid w:val="5C4F3F13"/>
    <w:rsid w:val="5C7A4F75"/>
    <w:rsid w:val="5CA662CE"/>
    <w:rsid w:val="5CB95DA7"/>
    <w:rsid w:val="5CBC2A1F"/>
    <w:rsid w:val="5CBF1E55"/>
    <w:rsid w:val="5CC4682B"/>
    <w:rsid w:val="5CFA57B1"/>
    <w:rsid w:val="5D0B4E39"/>
    <w:rsid w:val="5D137FFB"/>
    <w:rsid w:val="5D2A09E5"/>
    <w:rsid w:val="5D3A6926"/>
    <w:rsid w:val="5D534C1E"/>
    <w:rsid w:val="5D5537E6"/>
    <w:rsid w:val="5D753615"/>
    <w:rsid w:val="5D803BEF"/>
    <w:rsid w:val="5D870820"/>
    <w:rsid w:val="5D8A282C"/>
    <w:rsid w:val="5DAB0953"/>
    <w:rsid w:val="5DB20713"/>
    <w:rsid w:val="5DB601EF"/>
    <w:rsid w:val="5DC86C69"/>
    <w:rsid w:val="5DFD438F"/>
    <w:rsid w:val="5E1F756B"/>
    <w:rsid w:val="5E286249"/>
    <w:rsid w:val="5E3E0CB3"/>
    <w:rsid w:val="5E731A21"/>
    <w:rsid w:val="5E9A5B14"/>
    <w:rsid w:val="5EA976F8"/>
    <w:rsid w:val="5EB25C6A"/>
    <w:rsid w:val="5EB42E4E"/>
    <w:rsid w:val="5EF77368"/>
    <w:rsid w:val="5F0503BC"/>
    <w:rsid w:val="5F1D0A18"/>
    <w:rsid w:val="5F2D09E5"/>
    <w:rsid w:val="5F392E43"/>
    <w:rsid w:val="5F4C403E"/>
    <w:rsid w:val="5FA12680"/>
    <w:rsid w:val="5FFD3ACE"/>
    <w:rsid w:val="60377AF5"/>
    <w:rsid w:val="603963E7"/>
    <w:rsid w:val="6089620C"/>
    <w:rsid w:val="608E1AA0"/>
    <w:rsid w:val="60913DCF"/>
    <w:rsid w:val="609303C0"/>
    <w:rsid w:val="60AF76D8"/>
    <w:rsid w:val="60BB4834"/>
    <w:rsid w:val="60BD363E"/>
    <w:rsid w:val="60E267B2"/>
    <w:rsid w:val="60F35D9A"/>
    <w:rsid w:val="612506C0"/>
    <w:rsid w:val="61515708"/>
    <w:rsid w:val="61C76121"/>
    <w:rsid w:val="62010B45"/>
    <w:rsid w:val="62365EB9"/>
    <w:rsid w:val="624F49E0"/>
    <w:rsid w:val="626032E1"/>
    <w:rsid w:val="626746DE"/>
    <w:rsid w:val="62EE178B"/>
    <w:rsid w:val="632C33F5"/>
    <w:rsid w:val="632C6783"/>
    <w:rsid w:val="632E478B"/>
    <w:rsid w:val="6332378E"/>
    <w:rsid w:val="63861C67"/>
    <w:rsid w:val="63A35D3F"/>
    <w:rsid w:val="63BC3E10"/>
    <w:rsid w:val="6403196C"/>
    <w:rsid w:val="64154233"/>
    <w:rsid w:val="64483549"/>
    <w:rsid w:val="64B50C86"/>
    <w:rsid w:val="64B92C59"/>
    <w:rsid w:val="64BF39A6"/>
    <w:rsid w:val="64DE3A3B"/>
    <w:rsid w:val="64F920B9"/>
    <w:rsid w:val="650871E0"/>
    <w:rsid w:val="65741347"/>
    <w:rsid w:val="657E614E"/>
    <w:rsid w:val="65952AF4"/>
    <w:rsid w:val="65AC1344"/>
    <w:rsid w:val="65D900F9"/>
    <w:rsid w:val="65E11D06"/>
    <w:rsid w:val="65EB1CD7"/>
    <w:rsid w:val="65F645D5"/>
    <w:rsid w:val="66151323"/>
    <w:rsid w:val="66502417"/>
    <w:rsid w:val="66826DDA"/>
    <w:rsid w:val="66E5546C"/>
    <w:rsid w:val="67841D9F"/>
    <w:rsid w:val="67A82315"/>
    <w:rsid w:val="67CC233A"/>
    <w:rsid w:val="67D7581D"/>
    <w:rsid w:val="683C62EF"/>
    <w:rsid w:val="684F7F24"/>
    <w:rsid w:val="689329CF"/>
    <w:rsid w:val="68D550A3"/>
    <w:rsid w:val="68DF3109"/>
    <w:rsid w:val="69145E27"/>
    <w:rsid w:val="6934678F"/>
    <w:rsid w:val="69434646"/>
    <w:rsid w:val="69497A22"/>
    <w:rsid w:val="69635AF0"/>
    <w:rsid w:val="69AF1225"/>
    <w:rsid w:val="69B6286A"/>
    <w:rsid w:val="69BF5071"/>
    <w:rsid w:val="6A0863AF"/>
    <w:rsid w:val="6A0E1913"/>
    <w:rsid w:val="6A264C74"/>
    <w:rsid w:val="6A523E71"/>
    <w:rsid w:val="6A61533F"/>
    <w:rsid w:val="6A875945"/>
    <w:rsid w:val="6A8E4796"/>
    <w:rsid w:val="6ACC6895"/>
    <w:rsid w:val="6AEE686E"/>
    <w:rsid w:val="6B2C45E2"/>
    <w:rsid w:val="6B6A74DD"/>
    <w:rsid w:val="6BA26570"/>
    <w:rsid w:val="6BEE2C86"/>
    <w:rsid w:val="6BEE481D"/>
    <w:rsid w:val="6BF659C8"/>
    <w:rsid w:val="6BFD481D"/>
    <w:rsid w:val="6C201358"/>
    <w:rsid w:val="6C20191B"/>
    <w:rsid w:val="6C2D5F79"/>
    <w:rsid w:val="6C315A5B"/>
    <w:rsid w:val="6C5B27F1"/>
    <w:rsid w:val="6C672603"/>
    <w:rsid w:val="6C683A42"/>
    <w:rsid w:val="6C7D6255"/>
    <w:rsid w:val="6C896901"/>
    <w:rsid w:val="6CAD790F"/>
    <w:rsid w:val="6CBC11B2"/>
    <w:rsid w:val="6CD464AF"/>
    <w:rsid w:val="6CD73D1B"/>
    <w:rsid w:val="6CFE0625"/>
    <w:rsid w:val="6D101AA2"/>
    <w:rsid w:val="6D271496"/>
    <w:rsid w:val="6D290EDD"/>
    <w:rsid w:val="6D2A0CA8"/>
    <w:rsid w:val="6D2D7364"/>
    <w:rsid w:val="6DA938A7"/>
    <w:rsid w:val="6DEC58A7"/>
    <w:rsid w:val="6DF36A14"/>
    <w:rsid w:val="6DF46BE7"/>
    <w:rsid w:val="6E001C2F"/>
    <w:rsid w:val="6E0C4AD8"/>
    <w:rsid w:val="6E2764E2"/>
    <w:rsid w:val="6E383C6F"/>
    <w:rsid w:val="6E4C2B32"/>
    <w:rsid w:val="6E635603"/>
    <w:rsid w:val="6E6A2AFD"/>
    <w:rsid w:val="6E72295E"/>
    <w:rsid w:val="6E774BB3"/>
    <w:rsid w:val="6EA87D27"/>
    <w:rsid w:val="6EEA3336"/>
    <w:rsid w:val="6EF5090C"/>
    <w:rsid w:val="6F143569"/>
    <w:rsid w:val="6F162488"/>
    <w:rsid w:val="6F4D07E7"/>
    <w:rsid w:val="6F7331F1"/>
    <w:rsid w:val="6F9C037A"/>
    <w:rsid w:val="6FC018AC"/>
    <w:rsid w:val="6FE24655"/>
    <w:rsid w:val="6FFD0278"/>
    <w:rsid w:val="700D1C0F"/>
    <w:rsid w:val="70415D13"/>
    <w:rsid w:val="707104E7"/>
    <w:rsid w:val="7073204D"/>
    <w:rsid w:val="70891D11"/>
    <w:rsid w:val="70946BA3"/>
    <w:rsid w:val="709B2943"/>
    <w:rsid w:val="709C08D6"/>
    <w:rsid w:val="70CA0A66"/>
    <w:rsid w:val="71021F01"/>
    <w:rsid w:val="712318A3"/>
    <w:rsid w:val="7126587D"/>
    <w:rsid w:val="713030A7"/>
    <w:rsid w:val="71362B43"/>
    <w:rsid w:val="715B4618"/>
    <w:rsid w:val="715C7363"/>
    <w:rsid w:val="715E22DD"/>
    <w:rsid w:val="716E6C28"/>
    <w:rsid w:val="71715069"/>
    <w:rsid w:val="71750780"/>
    <w:rsid w:val="71AC01E3"/>
    <w:rsid w:val="72065CC5"/>
    <w:rsid w:val="72195B78"/>
    <w:rsid w:val="72266C97"/>
    <w:rsid w:val="726B5A5C"/>
    <w:rsid w:val="72813794"/>
    <w:rsid w:val="72C3615E"/>
    <w:rsid w:val="72CB03A1"/>
    <w:rsid w:val="730E2B8A"/>
    <w:rsid w:val="7318655E"/>
    <w:rsid w:val="73A70CB5"/>
    <w:rsid w:val="73F703F5"/>
    <w:rsid w:val="74084EAC"/>
    <w:rsid w:val="74661291"/>
    <w:rsid w:val="746A5778"/>
    <w:rsid w:val="746D5465"/>
    <w:rsid w:val="74841A9C"/>
    <w:rsid w:val="74A701BF"/>
    <w:rsid w:val="74EB68F0"/>
    <w:rsid w:val="75225629"/>
    <w:rsid w:val="752F5F44"/>
    <w:rsid w:val="753B41C9"/>
    <w:rsid w:val="75846CA1"/>
    <w:rsid w:val="7585250B"/>
    <w:rsid w:val="75A63BCF"/>
    <w:rsid w:val="75B371F3"/>
    <w:rsid w:val="75B61BB6"/>
    <w:rsid w:val="75B67170"/>
    <w:rsid w:val="75E97BFF"/>
    <w:rsid w:val="760438DC"/>
    <w:rsid w:val="760E4F87"/>
    <w:rsid w:val="762D5ECF"/>
    <w:rsid w:val="7660287F"/>
    <w:rsid w:val="768F5C74"/>
    <w:rsid w:val="76C95CE5"/>
    <w:rsid w:val="76CF7092"/>
    <w:rsid w:val="76FC32C6"/>
    <w:rsid w:val="775E3145"/>
    <w:rsid w:val="775E552F"/>
    <w:rsid w:val="77733AB5"/>
    <w:rsid w:val="77845BB9"/>
    <w:rsid w:val="779B155B"/>
    <w:rsid w:val="779E6C1D"/>
    <w:rsid w:val="77AF382A"/>
    <w:rsid w:val="77B4273E"/>
    <w:rsid w:val="77B875B5"/>
    <w:rsid w:val="77EE5D63"/>
    <w:rsid w:val="780742D7"/>
    <w:rsid w:val="780E3E50"/>
    <w:rsid w:val="78523FC6"/>
    <w:rsid w:val="78555C5C"/>
    <w:rsid w:val="786C18C7"/>
    <w:rsid w:val="787E5AD4"/>
    <w:rsid w:val="78A62DB0"/>
    <w:rsid w:val="78A91184"/>
    <w:rsid w:val="78AE0610"/>
    <w:rsid w:val="78CF0ADA"/>
    <w:rsid w:val="78E52681"/>
    <w:rsid w:val="78F07575"/>
    <w:rsid w:val="78F12FB0"/>
    <w:rsid w:val="790968CA"/>
    <w:rsid w:val="795247ED"/>
    <w:rsid w:val="79646FA7"/>
    <w:rsid w:val="797B5AFA"/>
    <w:rsid w:val="798D7BC2"/>
    <w:rsid w:val="798E2692"/>
    <w:rsid w:val="79913AB9"/>
    <w:rsid w:val="79D11267"/>
    <w:rsid w:val="79DC2778"/>
    <w:rsid w:val="7A60006D"/>
    <w:rsid w:val="7A7C20E7"/>
    <w:rsid w:val="7AAE609F"/>
    <w:rsid w:val="7AB532E6"/>
    <w:rsid w:val="7AF0366D"/>
    <w:rsid w:val="7AF036C5"/>
    <w:rsid w:val="7B1E72B1"/>
    <w:rsid w:val="7B323DC4"/>
    <w:rsid w:val="7B48391F"/>
    <w:rsid w:val="7BA66127"/>
    <w:rsid w:val="7BAB0CB7"/>
    <w:rsid w:val="7BB41D09"/>
    <w:rsid w:val="7C0143FC"/>
    <w:rsid w:val="7C035C7F"/>
    <w:rsid w:val="7C1E0CD5"/>
    <w:rsid w:val="7C281CC5"/>
    <w:rsid w:val="7C39158E"/>
    <w:rsid w:val="7C8E2285"/>
    <w:rsid w:val="7CC81A29"/>
    <w:rsid w:val="7CC95632"/>
    <w:rsid w:val="7CD743B6"/>
    <w:rsid w:val="7CDE5712"/>
    <w:rsid w:val="7CE25F75"/>
    <w:rsid w:val="7D146855"/>
    <w:rsid w:val="7D180E29"/>
    <w:rsid w:val="7D2035DA"/>
    <w:rsid w:val="7D2A0FB1"/>
    <w:rsid w:val="7D5364C7"/>
    <w:rsid w:val="7D6E6D76"/>
    <w:rsid w:val="7DBE1F98"/>
    <w:rsid w:val="7DBF4FA6"/>
    <w:rsid w:val="7DC90DFF"/>
    <w:rsid w:val="7DE02C78"/>
    <w:rsid w:val="7E2B2162"/>
    <w:rsid w:val="7E4E5594"/>
    <w:rsid w:val="7E526DF5"/>
    <w:rsid w:val="7E534AEE"/>
    <w:rsid w:val="7E75675C"/>
    <w:rsid w:val="7EC61184"/>
    <w:rsid w:val="7ED41389"/>
    <w:rsid w:val="7F073B9F"/>
    <w:rsid w:val="7F812A33"/>
    <w:rsid w:val="7F946D02"/>
    <w:rsid w:val="7FB750A5"/>
    <w:rsid w:val="7FD64F43"/>
    <w:rsid w:val="7FDA0F0F"/>
    <w:rsid w:val="7FF01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953DDB7-8B82-49FD-A2AE-516EC5AC3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公式"/>
    <w:basedOn w:val="Normal"/>
    <w:qFormat/>
    <w:pPr>
      <w:tabs>
        <w:tab w:val="center" w:pos="4150"/>
        <w:tab w:val="right" w:pos="8300"/>
      </w:tabs>
      <w:adjustRightInd w:val="0"/>
      <w:snapToGrid w:val="0"/>
      <w:jc w:val="left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dcterms:created xsi:type="dcterms:W3CDTF">2026-03-04T07:38:00Z</dcterms:created>
  <dcterms:modified xsi:type="dcterms:W3CDTF">2026-03-0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77852706E30417589250997FA216C99_13</vt:lpwstr>
  </property>
  <property fmtid="{D5CDD505-2E9C-101B-9397-08002B2CF9AE}" pid="4" name="KSOTemplateDocerSaveRecord">
    <vt:lpwstr>eyJoZGlkIjoiMmMxZWYyMzdmZjBjZmM5ZmQyMjBjYmUwMGZlMzhlZDUiLCJ1c2VySWQiOiI2MTUwNDA4MDAifQ==</vt:lpwstr>
  </property>
</Properties>
</file>